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C3168" w14:textId="30306562" w:rsidR="00755AF8" w:rsidRDefault="00755AF8" w:rsidP="00755AF8">
      <w:pPr>
        <w:rPr>
          <w:b/>
        </w:rPr>
      </w:pPr>
      <w:r>
        <w:rPr>
          <w:b/>
        </w:rPr>
        <w:t>Additional file</w:t>
      </w:r>
    </w:p>
    <w:p w14:paraId="0E04BF94" w14:textId="2FE6B749" w:rsidR="00755AF8" w:rsidRDefault="00925FFA" w:rsidP="00755AF8">
      <w:pPr>
        <w:jc w:val="center"/>
        <w:rPr>
          <w:b/>
        </w:rPr>
      </w:pPr>
      <w:r>
        <w:rPr>
          <w:b/>
        </w:rPr>
        <w:t xml:space="preserve">Multiple Mini Interviews: Revealing similarities across institutions </w:t>
      </w:r>
      <w:bookmarkStart w:id="0" w:name="_GoBack"/>
      <w:bookmarkEnd w:id="0"/>
    </w:p>
    <w:p w14:paraId="02C64F19" w14:textId="3ACEF055" w:rsidR="00755AF8" w:rsidRPr="001D6548" w:rsidRDefault="00755AF8" w:rsidP="00755AF8">
      <w:pPr>
        <w:tabs>
          <w:tab w:val="left" w:pos="2480"/>
        </w:tabs>
        <w:rPr>
          <w:rFonts w:ascii="Calibri" w:hAnsi="Calibri" w:cs="Times New Roman"/>
        </w:rPr>
      </w:pPr>
      <w:r>
        <w:rPr>
          <w:b/>
        </w:rPr>
        <w:t xml:space="preserve">Additional file1: </w:t>
      </w:r>
      <w:r w:rsidRPr="00BD6087">
        <w:rPr>
          <w:rFonts w:ascii="Calibri" w:hAnsi="Calibri"/>
          <w:b/>
        </w:rPr>
        <w:t xml:space="preserve">Appendix </w:t>
      </w:r>
      <w:r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 </w:t>
      </w:r>
      <w:r w:rsidRPr="00D35CD3">
        <w:rPr>
          <w:rFonts w:ascii="Calibri" w:hAnsi="Calibri"/>
        </w:rPr>
        <w:t>Fit Indices of Competing Factor Models for 2013 and 2014</w:t>
      </w:r>
    </w:p>
    <w:tbl>
      <w:tblPr>
        <w:tblStyle w:val="TableGrid"/>
        <w:tblW w:w="9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67"/>
        <w:gridCol w:w="510"/>
        <w:gridCol w:w="685"/>
        <w:gridCol w:w="1132"/>
        <w:gridCol w:w="792"/>
        <w:gridCol w:w="1735"/>
        <w:gridCol w:w="611"/>
        <w:gridCol w:w="1119"/>
      </w:tblGrid>
      <w:tr w:rsidR="00755AF8" w:rsidRPr="001D6548" w14:paraId="6162420D" w14:textId="77777777" w:rsidTr="00755AF8">
        <w:trPr>
          <w:trHeight w:val="29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E127" w14:textId="77777777" w:rsidR="00755AF8" w:rsidRPr="001D6548" w:rsidRDefault="00755AF8" w:rsidP="00755AF8">
            <w:pPr>
              <w:spacing w:before="60" w:after="60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408E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  <w:i/>
                <w:vertAlign w:val="superscript"/>
              </w:rPr>
            </w:pPr>
            <w:r w:rsidRPr="001D6548">
              <w:rPr>
                <w:rFonts w:ascii="Calibri" w:hAnsi="Calibri" w:cs="Times New Roman"/>
                <w:i/>
              </w:rPr>
              <w:t>χ</w:t>
            </w:r>
            <w:r w:rsidRPr="001D6548">
              <w:rPr>
                <w:rFonts w:ascii="Calibri" w:hAnsi="Calibri" w:cs="Times New Roman"/>
                <w:i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4194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  <w:i/>
              </w:rPr>
            </w:pPr>
            <w:r w:rsidRPr="001D6548">
              <w:rPr>
                <w:rFonts w:ascii="Calibri" w:hAnsi="Calibri" w:cs="Times New Roman"/>
                <w:i/>
              </w:rPr>
              <w:t>df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EBB3C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CFI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B900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TL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046D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RMSE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D91C2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SRM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6FE1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odel Compariso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F19E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  <w:i/>
              </w:rPr>
            </w:pPr>
            <w:r w:rsidRPr="001D6548">
              <w:rPr>
                <w:rFonts w:ascii="Calibri" w:hAnsi="Calibri" w:cs="Times New Roman"/>
              </w:rPr>
              <w:t>Δ</w:t>
            </w:r>
            <w:r w:rsidRPr="001D6548">
              <w:rPr>
                <w:rFonts w:ascii="Calibri" w:hAnsi="Calibri" w:cs="Times New Roman"/>
                <w:i/>
              </w:rPr>
              <w:t>df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6FCEE" w14:textId="77777777" w:rsidR="00755AF8" w:rsidRPr="001D6548" w:rsidRDefault="00755AF8" w:rsidP="00755AF8">
            <w:pPr>
              <w:spacing w:before="60" w:after="60"/>
              <w:jc w:val="center"/>
              <w:rPr>
                <w:rFonts w:ascii="Calibri" w:hAnsi="Calibri" w:cs="Times New Roman"/>
                <w:vertAlign w:val="superscript"/>
              </w:rPr>
            </w:pPr>
            <w:bookmarkStart w:id="1" w:name="OLE_LINK29"/>
            <w:r w:rsidRPr="001D6548">
              <w:rPr>
                <w:rFonts w:ascii="Calibri" w:hAnsi="Calibri" w:cs="Times New Roman"/>
              </w:rPr>
              <w:t>Δ</w:t>
            </w:r>
            <w:bookmarkEnd w:id="1"/>
            <w:r w:rsidRPr="001D6548">
              <w:rPr>
                <w:rFonts w:ascii="Calibri" w:hAnsi="Calibri" w:cs="Times New Roman"/>
                <w:i/>
              </w:rPr>
              <w:t>χ</w:t>
            </w:r>
            <w:r w:rsidRPr="001D6548">
              <w:rPr>
                <w:rFonts w:ascii="Calibri" w:hAnsi="Calibri" w:cs="Times New Roman"/>
                <w:i/>
                <w:vertAlign w:val="superscript"/>
              </w:rPr>
              <w:t>2</w:t>
            </w:r>
          </w:p>
        </w:tc>
      </w:tr>
      <w:tr w:rsidR="00755AF8" w:rsidRPr="001D6548" w14:paraId="42465927" w14:textId="77777777" w:rsidTr="00ED13D8">
        <w:trPr>
          <w:trHeight w:val="295"/>
        </w:trPr>
        <w:tc>
          <w:tcPr>
            <w:tcW w:w="9669" w:type="dxa"/>
            <w:gridSpan w:val="10"/>
            <w:tcBorders>
              <w:top w:val="single" w:sz="4" w:space="0" w:color="auto"/>
              <w:bottom w:val="nil"/>
            </w:tcBorders>
          </w:tcPr>
          <w:p w14:paraId="6D17B9F8" w14:textId="06EEF62E" w:rsidR="00755AF8" w:rsidRPr="001D6548" w:rsidRDefault="00755AF8" w:rsidP="00755AF8">
            <w:pPr>
              <w:spacing w:before="12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013</w:t>
            </w:r>
          </w:p>
        </w:tc>
      </w:tr>
      <w:tr w:rsidR="00755AF8" w:rsidRPr="001D6548" w14:paraId="59D74A53" w14:textId="77777777" w:rsidTr="00755AF8">
        <w:trPr>
          <w:trHeight w:val="295"/>
        </w:trPr>
        <w:tc>
          <w:tcPr>
            <w:tcW w:w="1242" w:type="dxa"/>
            <w:tcBorders>
              <w:top w:val="nil"/>
            </w:tcBorders>
          </w:tcPr>
          <w:p w14:paraId="1FD702F7" w14:textId="77777777" w:rsidR="00755AF8" w:rsidRPr="001D6548" w:rsidRDefault="00755AF8" w:rsidP="00755AF8">
            <w:pPr>
              <w:spacing w:before="120"/>
              <w:rPr>
                <w:rFonts w:ascii="Calibri" w:hAnsi="Calibri" w:cs="Times New Roman"/>
              </w:rPr>
            </w:pPr>
            <w:bookmarkStart w:id="2" w:name="OLE_LINK30"/>
            <w:bookmarkStart w:id="3" w:name="OLE_LINK31"/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bookmarkEnd w:id="2"/>
            <w:bookmarkEnd w:id="3"/>
            <w:r>
              <w:rPr>
                <w:rFonts w:ascii="Calibri" w:hAnsi="Calibri" w:cs="Times New Roman"/>
                <w:vertAlign w:val="subscript"/>
              </w:rPr>
              <w:t>1 Factor</w:t>
            </w:r>
          </w:p>
        </w:tc>
        <w:tc>
          <w:tcPr>
            <w:tcW w:w="1276" w:type="dxa"/>
            <w:tcBorders>
              <w:top w:val="nil"/>
            </w:tcBorders>
          </w:tcPr>
          <w:p w14:paraId="16997063" w14:textId="77777777" w:rsidR="00755AF8" w:rsidRPr="001D6548" w:rsidRDefault="00755AF8" w:rsidP="00755AF8">
            <w:pPr>
              <w:spacing w:before="12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03.229</w:t>
            </w:r>
            <w:r w:rsidRPr="008534B6">
              <w:rPr>
                <w:rFonts w:ascii="Calibri" w:hAnsi="Calibri" w:cs="Times New Roman"/>
              </w:rPr>
              <w:t>**</w:t>
            </w:r>
          </w:p>
        </w:tc>
        <w:tc>
          <w:tcPr>
            <w:tcW w:w="567" w:type="dxa"/>
            <w:tcBorders>
              <w:top w:val="nil"/>
            </w:tcBorders>
          </w:tcPr>
          <w:p w14:paraId="1779315A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70</w:t>
            </w:r>
          </w:p>
        </w:tc>
        <w:tc>
          <w:tcPr>
            <w:tcW w:w="510" w:type="dxa"/>
            <w:tcBorders>
              <w:top w:val="nil"/>
            </w:tcBorders>
          </w:tcPr>
          <w:p w14:paraId="1F6703B1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</w:t>
            </w:r>
            <w:r>
              <w:rPr>
                <w:rFonts w:ascii="Calibri" w:hAnsi="Calibri" w:cs="Times New Roman"/>
              </w:rPr>
              <w:t>87</w:t>
            </w:r>
          </w:p>
        </w:tc>
        <w:tc>
          <w:tcPr>
            <w:tcW w:w="685" w:type="dxa"/>
            <w:tcBorders>
              <w:top w:val="nil"/>
            </w:tcBorders>
          </w:tcPr>
          <w:p w14:paraId="4E056768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</w:t>
            </w:r>
            <w:r>
              <w:rPr>
                <w:rFonts w:ascii="Calibri" w:hAnsi="Calibri" w:cs="Times New Roman"/>
              </w:rPr>
              <w:t>85</w:t>
            </w:r>
          </w:p>
        </w:tc>
        <w:tc>
          <w:tcPr>
            <w:tcW w:w="1132" w:type="dxa"/>
            <w:tcBorders>
              <w:top w:val="nil"/>
            </w:tcBorders>
          </w:tcPr>
          <w:p w14:paraId="405CCCE9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7</w:t>
            </w:r>
          </w:p>
        </w:tc>
        <w:tc>
          <w:tcPr>
            <w:tcW w:w="792" w:type="dxa"/>
            <w:tcBorders>
              <w:top w:val="nil"/>
            </w:tcBorders>
          </w:tcPr>
          <w:p w14:paraId="432DCF1A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.09</w:t>
            </w:r>
          </w:p>
        </w:tc>
        <w:tc>
          <w:tcPr>
            <w:tcW w:w="1735" w:type="dxa"/>
            <w:tcBorders>
              <w:top w:val="nil"/>
            </w:tcBorders>
          </w:tcPr>
          <w:p w14:paraId="4F6EE4B9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611" w:type="dxa"/>
            <w:tcBorders>
              <w:top w:val="nil"/>
            </w:tcBorders>
          </w:tcPr>
          <w:p w14:paraId="6C496399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19" w:type="dxa"/>
            <w:tcBorders>
              <w:top w:val="nil"/>
            </w:tcBorders>
          </w:tcPr>
          <w:p w14:paraId="567ECEFB" w14:textId="77777777" w:rsidR="00755AF8" w:rsidRPr="001D6548" w:rsidRDefault="00755AF8" w:rsidP="00755AF8">
            <w:pPr>
              <w:spacing w:before="120"/>
              <w:jc w:val="center"/>
              <w:rPr>
                <w:rFonts w:ascii="Calibri" w:hAnsi="Calibri" w:cs="Times New Roman"/>
              </w:rPr>
            </w:pPr>
          </w:p>
        </w:tc>
      </w:tr>
      <w:tr w:rsidR="00755AF8" w:rsidRPr="001D6548" w14:paraId="648397CB" w14:textId="77777777" w:rsidTr="00755AF8">
        <w:trPr>
          <w:trHeight w:val="295"/>
        </w:trPr>
        <w:tc>
          <w:tcPr>
            <w:tcW w:w="1242" w:type="dxa"/>
          </w:tcPr>
          <w:p w14:paraId="334B3582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bookmarkStart w:id="4" w:name="OLE_LINK32"/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bookmarkEnd w:id="4"/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1276" w:type="dxa"/>
          </w:tcPr>
          <w:p w14:paraId="67509085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0.985</w:t>
            </w:r>
          </w:p>
        </w:tc>
        <w:tc>
          <w:tcPr>
            <w:tcW w:w="567" w:type="dxa"/>
          </w:tcPr>
          <w:p w14:paraId="18C5256C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69</w:t>
            </w:r>
          </w:p>
        </w:tc>
        <w:tc>
          <w:tcPr>
            <w:tcW w:w="510" w:type="dxa"/>
          </w:tcPr>
          <w:p w14:paraId="5E395150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8</w:t>
            </w:r>
          </w:p>
        </w:tc>
        <w:tc>
          <w:tcPr>
            <w:tcW w:w="685" w:type="dxa"/>
          </w:tcPr>
          <w:p w14:paraId="57F142ED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8</w:t>
            </w:r>
          </w:p>
        </w:tc>
        <w:tc>
          <w:tcPr>
            <w:tcW w:w="1132" w:type="dxa"/>
          </w:tcPr>
          <w:p w14:paraId="5DA16845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3</w:t>
            </w:r>
          </w:p>
        </w:tc>
        <w:tc>
          <w:tcPr>
            <w:tcW w:w="792" w:type="dxa"/>
          </w:tcPr>
          <w:p w14:paraId="142A07AB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6</w:t>
            </w:r>
          </w:p>
        </w:tc>
        <w:tc>
          <w:tcPr>
            <w:tcW w:w="1735" w:type="dxa"/>
          </w:tcPr>
          <w:p w14:paraId="2B74F47A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bookmarkStart w:id="5" w:name="OLE_LINK35"/>
            <w:bookmarkStart w:id="6" w:name="OLE_LINK33"/>
            <w:bookmarkStart w:id="7" w:name="OLE_LINK34"/>
            <w:r w:rsidRPr="001D6548">
              <w:rPr>
                <w:rFonts w:ascii="Calibri" w:hAnsi="Calibri" w:cs="Times New Roman"/>
              </w:rPr>
              <w:t>M</w:t>
            </w:r>
            <w:bookmarkEnd w:id="5"/>
            <w:r>
              <w:rPr>
                <w:rFonts w:ascii="Calibri" w:hAnsi="Calibri" w:cs="Times New Roman"/>
                <w:vertAlign w:val="subscript"/>
              </w:rPr>
              <w:t>1 Factor</w:t>
            </w:r>
            <w:r w:rsidRPr="001D6548">
              <w:rPr>
                <w:rFonts w:ascii="Calibri" w:hAnsi="Calibri" w:cs="Times New Roman"/>
              </w:rPr>
              <w:t>- M</w:t>
            </w:r>
            <w:bookmarkEnd w:id="6"/>
            <w:bookmarkEnd w:id="7"/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611" w:type="dxa"/>
          </w:tcPr>
          <w:p w14:paraId="40D3BF7E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</w:tc>
        <w:tc>
          <w:tcPr>
            <w:tcW w:w="1119" w:type="dxa"/>
          </w:tcPr>
          <w:p w14:paraId="16661014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2.244</w:t>
            </w:r>
            <w:r w:rsidRPr="001D6548">
              <w:rPr>
                <w:rFonts w:ascii="Calibri" w:hAnsi="Calibri" w:cs="Times New Roman"/>
              </w:rPr>
              <w:t>*</w:t>
            </w:r>
          </w:p>
        </w:tc>
      </w:tr>
      <w:tr w:rsidR="00755AF8" w:rsidRPr="001D6548" w14:paraId="1C5574F7" w14:textId="77777777" w:rsidTr="00755AF8">
        <w:trPr>
          <w:trHeight w:val="295"/>
        </w:trPr>
        <w:tc>
          <w:tcPr>
            <w:tcW w:w="1242" w:type="dxa"/>
          </w:tcPr>
          <w:p w14:paraId="2763405B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 xml:space="preserve">3 Factor </w:t>
            </w:r>
          </w:p>
        </w:tc>
        <w:tc>
          <w:tcPr>
            <w:tcW w:w="1276" w:type="dxa"/>
          </w:tcPr>
          <w:p w14:paraId="25A8B555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85.173</w:t>
            </w:r>
          </w:p>
        </w:tc>
        <w:tc>
          <w:tcPr>
            <w:tcW w:w="567" w:type="dxa"/>
          </w:tcPr>
          <w:p w14:paraId="5441424A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67</w:t>
            </w:r>
          </w:p>
        </w:tc>
        <w:tc>
          <w:tcPr>
            <w:tcW w:w="510" w:type="dxa"/>
          </w:tcPr>
          <w:p w14:paraId="6698E480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8</w:t>
            </w:r>
          </w:p>
        </w:tc>
        <w:tc>
          <w:tcPr>
            <w:tcW w:w="685" w:type="dxa"/>
          </w:tcPr>
          <w:p w14:paraId="1282F79E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8</w:t>
            </w:r>
          </w:p>
        </w:tc>
        <w:tc>
          <w:tcPr>
            <w:tcW w:w="1132" w:type="dxa"/>
          </w:tcPr>
          <w:p w14:paraId="45621834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3</w:t>
            </w:r>
          </w:p>
        </w:tc>
        <w:tc>
          <w:tcPr>
            <w:tcW w:w="792" w:type="dxa"/>
          </w:tcPr>
          <w:p w14:paraId="5F475862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6</w:t>
            </w:r>
          </w:p>
        </w:tc>
        <w:tc>
          <w:tcPr>
            <w:tcW w:w="1735" w:type="dxa"/>
          </w:tcPr>
          <w:p w14:paraId="4F168B1B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bookmarkStart w:id="8" w:name="OLE_LINK36"/>
            <w:bookmarkStart w:id="9" w:name="OLE_LINK37"/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3 Factor</w:t>
            </w:r>
            <w:r w:rsidRPr="001D6548">
              <w:rPr>
                <w:rFonts w:ascii="Calibri" w:hAnsi="Calibri" w:cs="Times New Roman"/>
              </w:rPr>
              <w:t>- M</w:t>
            </w:r>
            <w:bookmarkEnd w:id="8"/>
            <w:bookmarkEnd w:id="9"/>
            <w:r>
              <w:rPr>
                <w:rFonts w:ascii="Calibri" w:hAnsi="Calibri" w:cs="Times New Roman"/>
                <w:vertAlign w:val="subscript"/>
              </w:rPr>
              <w:t>1 Factor</w:t>
            </w:r>
          </w:p>
        </w:tc>
        <w:tc>
          <w:tcPr>
            <w:tcW w:w="611" w:type="dxa"/>
          </w:tcPr>
          <w:p w14:paraId="2EE36D0A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</w:p>
        </w:tc>
        <w:tc>
          <w:tcPr>
            <w:tcW w:w="1119" w:type="dxa"/>
          </w:tcPr>
          <w:p w14:paraId="65DAF77D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8.056*</w:t>
            </w:r>
          </w:p>
        </w:tc>
      </w:tr>
      <w:tr w:rsidR="00755AF8" w:rsidRPr="001D6548" w14:paraId="561C9EE2" w14:textId="77777777" w:rsidTr="008D1820">
        <w:trPr>
          <w:trHeight w:val="311"/>
        </w:trPr>
        <w:tc>
          <w:tcPr>
            <w:tcW w:w="6204" w:type="dxa"/>
            <w:gridSpan w:val="7"/>
          </w:tcPr>
          <w:p w14:paraId="7AFDC8BC" w14:textId="77777777" w:rsidR="00755AF8" w:rsidRPr="00FC2CFE" w:rsidRDefault="00755AF8" w:rsidP="00755AF8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735" w:type="dxa"/>
          </w:tcPr>
          <w:p w14:paraId="750ACFB3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3 Factor</w:t>
            </w:r>
            <w:r w:rsidRPr="001D6548">
              <w:rPr>
                <w:rFonts w:ascii="Calibri" w:hAnsi="Calibri" w:cs="Times New Roman"/>
                <w:vertAlign w:val="subscript"/>
              </w:rPr>
              <w:t>-</w:t>
            </w:r>
            <w:r w:rsidRPr="001D6548">
              <w:rPr>
                <w:rFonts w:ascii="Calibri" w:hAnsi="Calibri" w:cs="Times New Roman"/>
              </w:rPr>
              <w:t xml:space="preserve"> M</w:t>
            </w:r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611" w:type="dxa"/>
          </w:tcPr>
          <w:p w14:paraId="3ACF0C86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</w:t>
            </w:r>
          </w:p>
        </w:tc>
        <w:tc>
          <w:tcPr>
            <w:tcW w:w="1119" w:type="dxa"/>
          </w:tcPr>
          <w:p w14:paraId="34204C51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812</w:t>
            </w:r>
          </w:p>
        </w:tc>
      </w:tr>
      <w:tr w:rsidR="00755AF8" w:rsidRPr="001D6548" w14:paraId="259A58FA" w14:textId="77777777" w:rsidTr="00043730">
        <w:trPr>
          <w:trHeight w:val="311"/>
        </w:trPr>
        <w:tc>
          <w:tcPr>
            <w:tcW w:w="9669" w:type="dxa"/>
            <w:gridSpan w:val="10"/>
          </w:tcPr>
          <w:p w14:paraId="6C44C72F" w14:textId="74E5942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014</w:t>
            </w:r>
          </w:p>
        </w:tc>
      </w:tr>
      <w:tr w:rsidR="00755AF8" w:rsidRPr="001D6548" w14:paraId="03EC2BF3" w14:textId="77777777" w:rsidTr="00755AF8">
        <w:trPr>
          <w:trHeight w:val="311"/>
        </w:trPr>
        <w:tc>
          <w:tcPr>
            <w:tcW w:w="1242" w:type="dxa"/>
          </w:tcPr>
          <w:p w14:paraId="2D542EE3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1 Factor</w:t>
            </w:r>
          </w:p>
        </w:tc>
        <w:tc>
          <w:tcPr>
            <w:tcW w:w="1276" w:type="dxa"/>
          </w:tcPr>
          <w:p w14:paraId="1197798F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53.763</w:t>
            </w:r>
            <w:r w:rsidRPr="001D6548">
              <w:rPr>
                <w:rFonts w:ascii="Calibri" w:hAnsi="Calibri" w:cs="Times New Roman"/>
              </w:rPr>
              <w:t>**</w:t>
            </w:r>
          </w:p>
        </w:tc>
        <w:tc>
          <w:tcPr>
            <w:tcW w:w="567" w:type="dxa"/>
          </w:tcPr>
          <w:p w14:paraId="7B1F142D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52</w:t>
            </w:r>
          </w:p>
        </w:tc>
        <w:tc>
          <w:tcPr>
            <w:tcW w:w="510" w:type="dxa"/>
          </w:tcPr>
          <w:p w14:paraId="7255E926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</w:t>
            </w:r>
            <w:r>
              <w:rPr>
                <w:rFonts w:ascii="Calibri" w:hAnsi="Calibri" w:cs="Times New Roman"/>
              </w:rPr>
              <w:t>78</w:t>
            </w:r>
          </w:p>
        </w:tc>
        <w:tc>
          <w:tcPr>
            <w:tcW w:w="685" w:type="dxa"/>
          </w:tcPr>
          <w:p w14:paraId="64DE38BC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</w:t>
            </w:r>
            <w:r>
              <w:rPr>
                <w:rFonts w:ascii="Calibri" w:hAnsi="Calibri" w:cs="Times New Roman"/>
              </w:rPr>
              <w:t>76</w:t>
            </w:r>
          </w:p>
        </w:tc>
        <w:tc>
          <w:tcPr>
            <w:tcW w:w="1132" w:type="dxa"/>
          </w:tcPr>
          <w:p w14:paraId="3C336DB9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7</w:t>
            </w:r>
          </w:p>
        </w:tc>
        <w:tc>
          <w:tcPr>
            <w:tcW w:w="792" w:type="dxa"/>
          </w:tcPr>
          <w:p w14:paraId="1C051B7D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9</w:t>
            </w:r>
          </w:p>
        </w:tc>
        <w:tc>
          <w:tcPr>
            <w:tcW w:w="1735" w:type="dxa"/>
          </w:tcPr>
          <w:p w14:paraId="0AFC569E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611" w:type="dxa"/>
          </w:tcPr>
          <w:p w14:paraId="0D939476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119" w:type="dxa"/>
          </w:tcPr>
          <w:p w14:paraId="71B33B05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</w:p>
        </w:tc>
      </w:tr>
      <w:tr w:rsidR="00755AF8" w:rsidRPr="001D6548" w14:paraId="25286811" w14:textId="77777777" w:rsidTr="00755AF8">
        <w:trPr>
          <w:trHeight w:val="311"/>
        </w:trPr>
        <w:tc>
          <w:tcPr>
            <w:tcW w:w="1242" w:type="dxa"/>
          </w:tcPr>
          <w:p w14:paraId="165EC9CB" w14:textId="77777777" w:rsidR="00755AF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1276" w:type="dxa"/>
          </w:tcPr>
          <w:p w14:paraId="4D703348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2.541</w:t>
            </w:r>
            <w:r w:rsidRPr="001D6548">
              <w:rPr>
                <w:rFonts w:ascii="Calibri" w:hAnsi="Calibri" w:cs="Times New Roman"/>
              </w:rPr>
              <w:t>*</w:t>
            </w:r>
          </w:p>
        </w:tc>
        <w:tc>
          <w:tcPr>
            <w:tcW w:w="567" w:type="dxa"/>
          </w:tcPr>
          <w:p w14:paraId="646C3662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51</w:t>
            </w:r>
          </w:p>
        </w:tc>
        <w:tc>
          <w:tcPr>
            <w:tcW w:w="510" w:type="dxa"/>
          </w:tcPr>
          <w:p w14:paraId="266F36A7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1</w:t>
            </w:r>
          </w:p>
        </w:tc>
        <w:tc>
          <w:tcPr>
            <w:tcW w:w="685" w:type="dxa"/>
          </w:tcPr>
          <w:p w14:paraId="13907179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0</w:t>
            </w:r>
          </w:p>
        </w:tc>
        <w:tc>
          <w:tcPr>
            <w:tcW w:w="1132" w:type="dxa"/>
          </w:tcPr>
          <w:p w14:paraId="275DE967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5</w:t>
            </w:r>
          </w:p>
        </w:tc>
        <w:tc>
          <w:tcPr>
            <w:tcW w:w="792" w:type="dxa"/>
          </w:tcPr>
          <w:p w14:paraId="58CFE1F8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8</w:t>
            </w:r>
          </w:p>
        </w:tc>
        <w:tc>
          <w:tcPr>
            <w:tcW w:w="1735" w:type="dxa"/>
          </w:tcPr>
          <w:p w14:paraId="3A1CC0DC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1 Factor</w:t>
            </w:r>
            <w:r w:rsidRPr="001D6548">
              <w:rPr>
                <w:rFonts w:ascii="Calibri" w:hAnsi="Calibri" w:cs="Times New Roman"/>
              </w:rPr>
              <w:t>- M</w:t>
            </w:r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611" w:type="dxa"/>
          </w:tcPr>
          <w:p w14:paraId="7C1F829F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</w:tc>
        <w:tc>
          <w:tcPr>
            <w:tcW w:w="1119" w:type="dxa"/>
          </w:tcPr>
          <w:p w14:paraId="5FE311A2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1.222*</w:t>
            </w:r>
          </w:p>
        </w:tc>
      </w:tr>
      <w:tr w:rsidR="00755AF8" w:rsidRPr="001D6548" w14:paraId="12F0F09D" w14:textId="77777777" w:rsidTr="00755AF8">
        <w:trPr>
          <w:trHeight w:val="311"/>
        </w:trPr>
        <w:tc>
          <w:tcPr>
            <w:tcW w:w="1242" w:type="dxa"/>
          </w:tcPr>
          <w:p w14:paraId="1A2D2374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 </w:t>
            </w: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3 Factor</w:t>
            </w:r>
          </w:p>
        </w:tc>
        <w:tc>
          <w:tcPr>
            <w:tcW w:w="1276" w:type="dxa"/>
          </w:tcPr>
          <w:p w14:paraId="50B5D35C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88.970</w:t>
            </w:r>
            <w:r w:rsidRPr="001D6548">
              <w:rPr>
                <w:rFonts w:ascii="Calibri" w:hAnsi="Calibri" w:cs="Times New Roman"/>
              </w:rPr>
              <w:t>*</w:t>
            </w:r>
          </w:p>
        </w:tc>
        <w:tc>
          <w:tcPr>
            <w:tcW w:w="567" w:type="dxa"/>
          </w:tcPr>
          <w:p w14:paraId="6A7A4F6E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49</w:t>
            </w:r>
          </w:p>
        </w:tc>
        <w:tc>
          <w:tcPr>
            <w:tcW w:w="510" w:type="dxa"/>
          </w:tcPr>
          <w:p w14:paraId="71461516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2</w:t>
            </w:r>
          </w:p>
        </w:tc>
        <w:tc>
          <w:tcPr>
            <w:tcW w:w="685" w:type="dxa"/>
          </w:tcPr>
          <w:p w14:paraId="28A3DCF0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9</w:t>
            </w:r>
            <w:r>
              <w:rPr>
                <w:rFonts w:ascii="Calibri" w:hAnsi="Calibri" w:cs="Times New Roman"/>
              </w:rPr>
              <w:t>0</w:t>
            </w:r>
          </w:p>
        </w:tc>
        <w:tc>
          <w:tcPr>
            <w:tcW w:w="1132" w:type="dxa"/>
          </w:tcPr>
          <w:p w14:paraId="315FA4E7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5</w:t>
            </w:r>
          </w:p>
        </w:tc>
        <w:tc>
          <w:tcPr>
            <w:tcW w:w="792" w:type="dxa"/>
          </w:tcPr>
          <w:p w14:paraId="3D45F0DC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.0</w:t>
            </w:r>
            <w:r>
              <w:rPr>
                <w:rFonts w:ascii="Calibri" w:hAnsi="Calibri" w:cs="Times New Roman"/>
              </w:rPr>
              <w:t>8</w:t>
            </w:r>
          </w:p>
        </w:tc>
        <w:tc>
          <w:tcPr>
            <w:tcW w:w="1735" w:type="dxa"/>
          </w:tcPr>
          <w:p w14:paraId="3F35F194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3 Factor</w:t>
            </w:r>
            <w:r w:rsidRPr="001D6548">
              <w:rPr>
                <w:rFonts w:ascii="Calibri" w:hAnsi="Calibri" w:cs="Times New Roman"/>
              </w:rPr>
              <w:t>- M</w:t>
            </w:r>
            <w:r>
              <w:rPr>
                <w:rFonts w:ascii="Calibri" w:hAnsi="Calibri" w:cs="Times New Roman"/>
                <w:vertAlign w:val="subscript"/>
              </w:rPr>
              <w:t>1 Factor</w:t>
            </w:r>
          </w:p>
        </w:tc>
        <w:tc>
          <w:tcPr>
            <w:tcW w:w="611" w:type="dxa"/>
          </w:tcPr>
          <w:p w14:paraId="13818373" w14:textId="77777777" w:rsidR="00755AF8" w:rsidRPr="001D6548" w:rsidRDefault="00755AF8" w:rsidP="00755AF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</w:p>
        </w:tc>
        <w:tc>
          <w:tcPr>
            <w:tcW w:w="1119" w:type="dxa"/>
          </w:tcPr>
          <w:p w14:paraId="6A9C8D98" w14:textId="77777777" w:rsidR="00755AF8" w:rsidRPr="001D6548" w:rsidRDefault="00755AF8" w:rsidP="00755AF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4.793</w:t>
            </w:r>
            <w:r w:rsidRPr="001D6548">
              <w:rPr>
                <w:rFonts w:ascii="Calibri" w:hAnsi="Calibri" w:cs="Times New Roman"/>
              </w:rPr>
              <w:t>*</w:t>
            </w:r>
          </w:p>
        </w:tc>
      </w:tr>
      <w:tr w:rsidR="00755AF8" w:rsidRPr="001D6548" w14:paraId="26D17B4B" w14:textId="77777777" w:rsidTr="006E76FC">
        <w:trPr>
          <w:trHeight w:val="311"/>
        </w:trPr>
        <w:tc>
          <w:tcPr>
            <w:tcW w:w="6204" w:type="dxa"/>
            <w:gridSpan w:val="7"/>
            <w:tcBorders>
              <w:bottom w:val="single" w:sz="4" w:space="0" w:color="auto"/>
            </w:tcBorders>
          </w:tcPr>
          <w:p w14:paraId="6AEDE36F" w14:textId="77777777" w:rsidR="00755AF8" w:rsidRPr="001D6548" w:rsidRDefault="00755AF8" w:rsidP="00755AF8">
            <w:pPr>
              <w:spacing w:after="12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433B0AC4" w14:textId="77777777" w:rsidR="00755AF8" w:rsidRPr="001D6548" w:rsidRDefault="00755AF8" w:rsidP="00755AF8">
            <w:pPr>
              <w:spacing w:after="120"/>
              <w:rPr>
                <w:rFonts w:ascii="Calibri" w:hAnsi="Calibri" w:cs="Times New Roman"/>
              </w:rPr>
            </w:pPr>
            <w:r w:rsidRPr="001D6548">
              <w:rPr>
                <w:rFonts w:ascii="Calibri" w:hAnsi="Calibri" w:cs="Times New Roman"/>
              </w:rPr>
              <w:t>M</w:t>
            </w:r>
            <w:r>
              <w:rPr>
                <w:rFonts w:ascii="Calibri" w:hAnsi="Calibri" w:cs="Times New Roman"/>
                <w:vertAlign w:val="subscript"/>
              </w:rPr>
              <w:t>3 Factor</w:t>
            </w:r>
            <w:r w:rsidRPr="001D6548">
              <w:rPr>
                <w:rFonts w:ascii="Calibri" w:hAnsi="Calibri" w:cs="Times New Roman"/>
                <w:vertAlign w:val="subscript"/>
              </w:rPr>
              <w:t>-</w:t>
            </w:r>
            <w:r w:rsidRPr="001D6548">
              <w:rPr>
                <w:rFonts w:ascii="Calibri" w:hAnsi="Calibri" w:cs="Times New Roman"/>
              </w:rPr>
              <w:t xml:space="preserve"> M</w:t>
            </w:r>
            <w:r>
              <w:rPr>
                <w:rFonts w:ascii="Calibri" w:hAnsi="Calibri" w:cs="Times New Roman"/>
                <w:vertAlign w:val="subscript"/>
              </w:rPr>
              <w:t>2 Factor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4B18DB31" w14:textId="77777777" w:rsidR="00755AF8" w:rsidRPr="001D6548" w:rsidRDefault="00755AF8" w:rsidP="00755AF8">
            <w:pPr>
              <w:spacing w:after="12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39DC66A" w14:textId="77777777" w:rsidR="00755AF8" w:rsidRPr="001D6548" w:rsidRDefault="00755AF8" w:rsidP="00755AF8">
            <w:pPr>
              <w:spacing w:after="12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571</w:t>
            </w:r>
          </w:p>
        </w:tc>
      </w:tr>
    </w:tbl>
    <w:p w14:paraId="25509553" w14:textId="77777777" w:rsidR="00755AF8" w:rsidRDefault="00755AF8" w:rsidP="00755AF8">
      <w:pPr>
        <w:rPr>
          <w:rFonts w:ascii="Calibri" w:hAnsi="Calibri" w:cs="Times New Roman"/>
          <w:sz w:val="18"/>
          <w:szCs w:val="18"/>
        </w:rPr>
      </w:pPr>
      <w:r w:rsidRPr="007D78AD">
        <w:rPr>
          <w:rFonts w:ascii="Calibri" w:hAnsi="Calibri" w:cs="Times New Roman"/>
          <w:i/>
          <w:sz w:val="18"/>
          <w:szCs w:val="18"/>
        </w:rPr>
        <w:t>Note</w:t>
      </w:r>
      <w:r w:rsidRPr="007D78AD">
        <w:rPr>
          <w:rFonts w:ascii="Calibri" w:hAnsi="Calibri" w:cs="Times New Roman"/>
          <w:sz w:val="18"/>
          <w:szCs w:val="18"/>
        </w:rPr>
        <w:t>. CFI=comparative fit index; TLI=Tucker-Lewis index; RMSEA=root mean square error of approximation; SRMR=standardized root mean square residual.</w:t>
      </w:r>
    </w:p>
    <w:p w14:paraId="1F7D6620" w14:textId="77777777" w:rsidR="00755AF8" w:rsidRPr="007D78AD" w:rsidRDefault="00755AF8" w:rsidP="00755AF8">
      <w:pPr>
        <w:rPr>
          <w:rFonts w:ascii="Calibri" w:hAnsi="Calibri" w:cs="Times New Roman"/>
          <w:sz w:val="18"/>
          <w:szCs w:val="18"/>
        </w:rPr>
      </w:pPr>
      <w:r w:rsidRPr="007D78AD">
        <w:rPr>
          <w:rFonts w:ascii="Calibri" w:hAnsi="Calibri" w:cs="Times New Roman"/>
          <w:sz w:val="18"/>
          <w:szCs w:val="18"/>
        </w:rPr>
        <w:t>*</w:t>
      </w:r>
      <w:r w:rsidRPr="007D78AD">
        <w:rPr>
          <w:rFonts w:ascii="Calibri" w:hAnsi="Calibri" w:cs="Times New Roman"/>
          <w:i/>
          <w:sz w:val="18"/>
          <w:szCs w:val="18"/>
        </w:rPr>
        <w:t>p</w:t>
      </w:r>
      <w:r w:rsidRPr="007D78AD">
        <w:rPr>
          <w:rFonts w:ascii="Calibri" w:hAnsi="Calibri" w:cs="Times New Roman"/>
          <w:sz w:val="18"/>
          <w:szCs w:val="18"/>
        </w:rPr>
        <w:t>&lt;.05; **</w:t>
      </w:r>
      <w:r w:rsidRPr="007D78AD">
        <w:rPr>
          <w:rFonts w:ascii="Calibri" w:hAnsi="Calibri" w:cs="Times New Roman"/>
          <w:i/>
          <w:sz w:val="18"/>
          <w:szCs w:val="18"/>
        </w:rPr>
        <w:t>p</w:t>
      </w:r>
      <w:r w:rsidRPr="007D78AD">
        <w:rPr>
          <w:rFonts w:ascii="Calibri" w:hAnsi="Calibri" w:cs="Times New Roman"/>
          <w:sz w:val="18"/>
          <w:szCs w:val="18"/>
        </w:rPr>
        <w:t>&lt;.01.</w:t>
      </w:r>
    </w:p>
    <w:p w14:paraId="28C38C5A" w14:textId="77777777" w:rsidR="00755AF8" w:rsidRDefault="00755AF8" w:rsidP="00755AF8">
      <w:pPr>
        <w:spacing w:after="120"/>
        <w:rPr>
          <w:rFonts w:ascii="Calibri" w:hAnsi="Calibri" w:cs="Times New Roman"/>
        </w:rPr>
      </w:pPr>
    </w:p>
    <w:p w14:paraId="6A8252C9" w14:textId="7BAF455B" w:rsidR="007F5758" w:rsidRPr="00755AF8" w:rsidRDefault="007F5758" w:rsidP="00755AF8">
      <w:pPr>
        <w:tabs>
          <w:tab w:val="left" w:pos="2480"/>
        </w:tabs>
        <w:jc w:val="center"/>
        <w:rPr>
          <w:rFonts w:ascii="Calibri" w:hAnsi="Calibri"/>
          <w:b/>
        </w:rPr>
      </w:pPr>
    </w:p>
    <w:sectPr w:rsidR="007F5758" w:rsidRPr="00755AF8" w:rsidSect="001D6548">
      <w:pgSz w:w="11906" w:h="16838" w:code="9"/>
      <w:pgMar w:top="1440" w:right="1440" w:bottom="1440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717F"/>
    <w:multiLevelType w:val="hybridMultilevel"/>
    <w:tmpl w:val="E160B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304863"/>
    <w:multiLevelType w:val="hybridMultilevel"/>
    <w:tmpl w:val="3DD8DA0A"/>
    <w:lvl w:ilvl="0" w:tplc="5060CE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CA4338"/>
    <w:multiLevelType w:val="multilevel"/>
    <w:tmpl w:val="1FEA9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093341"/>
    <w:multiLevelType w:val="hybridMultilevel"/>
    <w:tmpl w:val="6EB47F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174DA"/>
    <w:rsid w:val="000058E7"/>
    <w:rsid w:val="00005961"/>
    <w:rsid w:val="0000786E"/>
    <w:rsid w:val="000132F3"/>
    <w:rsid w:val="00014691"/>
    <w:rsid w:val="000171E8"/>
    <w:rsid w:val="00027DA9"/>
    <w:rsid w:val="00033519"/>
    <w:rsid w:val="0003435E"/>
    <w:rsid w:val="00036748"/>
    <w:rsid w:val="000419DC"/>
    <w:rsid w:val="000452F5"/>
    <w:rsid w:val="00045B95"/>
    <w:rsid w:val="00051E89"/>
    <w:rsid w:val="00056048"/>
    <w:rsid w:val="00060893"/>
    <w:rsid w:val="00070B23"/>
    <w:rsid w:val="00083BC9"/>
    <w:rsid w:val="00090EDF"/>
    <w:rsid w:val="00092465"/>
    <w:rsid w:val="0009375E"/>
    <w:rsid w:val="000A4F43"/>
    <w:rsid w:val="000B3680"/>
    <w:rsid w:val="000B4172"/>
    <w:rsid w:val="000C0953"/>
    <w:rsid w:val="000C2F43"/>
    <w:rsid w:val="000C4324"/>
    <w:rsid w:val="000C7B00"/>
    <w:rsid w:val="000D1255"/>
    <w:rsid w:val="000D3415"/>
    <w:rsid w:val="000D591D"/>
    <w:rsid w:val="000E2CFF"/>
    <w:rsid w:val="000E7A95"/>
    <w:rsid w:val="000F7E7A"/>
    <w:rsid w:val="00100A80"/>
    <w:rsid w:val="00100B85"/>
    <w:rsid w:val="00100C6D"/>
    <w:rsid w:val="00102BB5"/>
    <w:rsid w:val="001030C8"/>
    <w:rsid w:val="00120548"/>
    <w:rsid w:val="00121A9F"/>
    <w:rsid w:val="00133BC3"/>
    <w:rsid w:val="001362E1"/>
    <w:rsid w:val="00136E5E"/>
    <w:rsid w:val="001422B6"/>
    <w:rsid w:val="00146836"/>
    <w:rsid w:val="0015790F"/>
    <w:rsid w:val="00165565"/>
    <w:rsid w:val="0016754F"/>
    <w:rsid w:val="00170640"/>
    <w:rsid w:val="00182B77"/>
    <w:rsid w:val="001A0967"/>
    <w:rsid w:val="001A37B8"/>
    <w:rsid w:val="001A4625"/>
    <w:rsid w:val="001A4BB7"/>
    <w:rsid w:val="001A55BA"/>
    <w:rsid w:val="001B0807"/>
    <w:rsid w:val="001C10EE"/>
    <w:rsid w:val="001C43B6"/>
    <w:rsid w:val="001C4D5E"/>
    <w:rsid w:val="001D4BC3"/>
    <w:rsid w:val="001D6548"/>
    <w:rsid w:val="001D7E91"/>
    <w:rsid w:val="001E1050"/>
    <w:rsid w:val="001E57BD"/>
    <w:rsid w:val="001F0C0E"/>
    <w:rsid w:val="001F26C2"/>
    <w:rsid w:val="001F273D"/>
    <w:rsid w:val="001F6B15"/>
    <w:rsid w:val="0020243A"/>
    <w:rsid w:val="00205B55"/>
    <w:rsid w:val="002133D8"/>
    <w:rsid w:val="002167EA"/>
    <w:rsid w:val="00232D06"/>
    <w:rsid w:val="00235B59"/>
    <w:rsid w:val="002362F2"/>
    <w:rsid w:val="00241DEC"/>
    <w:rsid w:val="00242542"/>
    <w:rsid w:val="0025094B"/>
    <w:rsid w:val="00252123"/>
    <w:rsid w:val="00255733"/>
    <w:rsid w:val="00255FEB"/>
    <w:rsid w:val="002610FA"/>
    <w:rsid w:val="00285A41"/>
    <w:rsid w:val="00287229"/>
    <w:rsid w:val="002976E7"/>
    <w:rsid w:val="002A7384"/>
    <w:rsid w:val="002B0702"/>
    <w:rsid w:val="002B1DCC"/>
    <w:rsid w:val="002B4A1F"/>
    <w:rsid w:val="002B7B97"/>
    <w:rsid w:val="002C27B2"/>
    <w:rsid w:val="002C45E1"/>
    <w:rsid w:val="002C58E6"/>
    <w:rsid w:val="002C5E35"/>
    <w:rsid w:val="002C7E83"/>
    <w:rsid w:val="002E4DF8"/>
    <w:rsid w:val="002F51CF"/>
    <w:rsid w:val="002F7484"/>
    <w:rsid w:val="0030673E"/>
    <w:rsid w:val="00311E6F"/>
    <w:rsid w:val="003122E7"/>
    <w:rsid w:val="003169BD"/>
    <w:rsid w:val="00320E80"/>
    <w:rsid w:val="003360A9"/>
    <w:rsid w:val="00337735"/>
    <w:rsid w:val="00341F53"/>
    <w:rsid w:val="00354383"/>
    <w:rsid w:val="003655FF"/>
    <w:rsid w:val="00370B23"/>
    <w:rsid w:val="003747D2"/>
    <w:rsid w:val="00390130"/>
    <w:rsid w:val="00391361"/>
    <w:rsid w:val="003A04DC"/>
    <w:rsid w:val="003A1B80"/>
    <w:rsid w:val="003A1B93"/>
    <w:rsid w:val="003A6E80"/>
    <w:rsid w:val="003B05F6"/>
    <w:rsid w:val="003B3070"/>
    <w:rsid w:val="003B674B"/>
    <w:rsid w:val="003B685A"/>
    <w:rsid w:val="003B71AF"/>
    <w:rsid w:val="003C4A04"/>
    <w:rsid w:val="003D2586"/>
    <w:rsid w:val="003D709B"/>
    <w:rsid w:val="003E1381"/>
    <w:rsid w:val="003E5210"/>
    <w:rsid w:val="003E797F"/>
    <w:rsid w:val="003F4F02"/>
    <w:rsid w:val="00402006"/>
    <w:rsid w:val="00410620"/>
    <w:rsid w:val="004153DB"/>
    <w:rsid w:val="00415B6A"/>
    <w:rsid w:val="00416CF6"/>
    <w:rsid w:val="00420648"/>
    <w:rsid w:val="00426184"/>
    <w:rsid w:val="00426877"/>
    <w:rsid w:val="00432314"/>
    <w:rsid w:val="004347EB"/>
    <w:rsid w:val="00436857"/>
    <w:rsid w:val="00444692"/>
    <w:rsid w:val="0044710B"/>
    <w:rsid w:val="00447572"/>
    <w:rsid w:val="00447A45"/>
    <w:rsid w:val="00450D15"/>
    <w:rsid w:val="004551AA"/>
    <w:rsid w:val="0046444F"/>
    <w:rsid w:val="004677CA"/>
    <w:rsid w:val="00482F6C"/>
    <w:rsid w:val="00485D8C"/>
    <w:rsid w:val="0049200E"/>
    <w:rsid w:val="0049646D"/>
    <w:rsid w:val="004965DC"/>
    <w:rsid w:val="00496EF3"/>
    <w:rsid w:val="004A4723"/>
    <w:rsid w:val="004B0C37"/>
    <w:rsid w:val="004B6BFD"/>
    <w:rsid w:val="004C0BD1"/>
    <w:rsid w:val="004C28C0"/>
    <w:rsid w:val="004D1A57"/>
    <w:rsid w:val="004D298D"/>
    <w:rsid w:val="004E116B"/>
    <w:rsid w:val="004E2F5A"/>
    <w:rsid w:val="004E3D9F"/>
    <w:rsid w:val="004E5768"/>
    <w:rsid w:val="004F187D"/>
    <w:rsid w:val="004F2343"/>
    <w:rsid w:val="004F5864"/>
    <w:rsid w:val="004F6929"/>
    <w:rsid w:val="00504FA3"/>
    <w:rsid w:val="00511ACB"/>
    <w:rsid w:val="00514851"/>
    <w:rsid w:val="00515442"/>
    <w:rsid w:val="0052513A"/>
    <w:rsid w:val="005263B5"/>
    <w:rsid w:val="005303DD"/>
    <w:rsid w:val="00533B90"/>
    <w:rsid w:val="005373B7"/>
    <w:rsid w:val="00537479"/>
    <w:rsid w:val="00540673"/>
    <w:rsid w:val="00541F87"/>
    <w:rsid w:val="0054422C"/>
    <w:rsid w:val="005457C5"/>
    <w:rsid w:val="00547029"/>
    <w:rsid w:val="005477E3"/>
    <w:rsid w:val="00550AE2"/>
    <w:rsid w:val="00555BCA"/>
    <w:rsid w:val="00562688"/>
    <w:rsid w:val="00562E59"/>
    <w:rsid w:val="0056442B"/>
    <w:rsid w:val="00570B93"/>
    <w:rsid w:val="005742A8"/>
    <w:rsid w:val="00581C4C"/>
    <w:rsid w:val="0059335E"/>
    <w:rsid w:val="00597412"/>
    <w:rsid w:val="005A1FB8"/>
    <w:rsid w:val="005A32CA"/>
    <w:rsid w:val="005B1AA1"/>
    <w:rsid w:val="005B5D19"/>
    <w:rsid w:val="005B5F77"/>
    <w:rsid w:val="005D192E"/>
    <w:rsid w:val="005D5433"/>
    <w:rsid w:val="005D6015"/>
    <w:rsid w:val="005D7E86"/>
    <w:rsid w:val="005E2B14"/>
    <w:rsid w:val="005E4100"/>
    <w:rsid w:val="005E7629"/>
    <w:rsid w:val="00612409"/>
    <w:rsid w:val="00613CCE"/>
    <w:rsid w:val="00614E25"/>
    <w:rsid w:val="006171D9"/>
    <w:rsid w:val="00622D22"/>
    <w:rsid w:val="00626991"/>
    <w:rsid w:val="006337A1"/>
    <w:rsid w:val="00637843"/>
    <w:rsid w:val="00637FA1"/>
    <w:rsid w:val="00640F12"/>
    <w:rsid w:val="006412B1"/>
    <w:rsid w:val="006423E7"/>
    <w:rsid w:val="00643833"/>
    <w:rsid w:val="0064591F"/>
    <w:rsid w:val="0065044C"/>
    <w:rsid w:val="00653A6F"/>
    <w:rsid w:val="00654736"/>
    <w:rsid w:val="00657C90"/>
    <w:rsid w:val="00661DA1"/>
    <w:rsid w:val="00664461"/>
    <w:rsid w:val="00681B06"/>
    <w:rsid w:val="00687CC0"/>
    <w:rsid w:val="006908C8"/>
    <w:rsid w:val="0069117C"/>
    <w:rsid w:val="00692CF0"/>
    <w:rsid w:val="006A5391"/>
    <w:rsid w:val="006A58E0"/>
    <w:rsid w:val="006B0B91"/>
    <w:rsid w:val="006B6EA8"/>
    <w:rsid w:val="006C0564"/>
    <w:rsid w:val="006C1A59"/>
    <w:rsid w:val="006C48F4"/>
    <w:rsid w:val="006D1EA0"/>
    <w:rsid w:val="006E7447"/>
    <w:rsid w:val="006F1213"/>
    <w:rsid w:val="006F46AA"/>
    <w:rsid w:val="006F624A"/>
    <w:rsid w:val="006F6E71"/>
    <w:rsid w:val="006F76C9"/>
    <w:rsid w:val="00700EDE"/>
    <w:rsid w:val="00714285"/>
    <w:rsid w:val="00715694"/>
    <w:rsid w:val="0071638A"/>
    <w:rsid w:val="0072641F"/>
    <w:rsid w:val="0072662B"/>
    <w:rsid w:val="00730B17"/>
    <w:rsid w:val="007338B6"/>
    <w:rsid w:val="00737034"/>
    <w:rsid w:val="00742361"/>
    <w:rsid w:val="00742817"/>
    <w:rsid w:val="0075586F"/>
    <w:rsid w:val="00755AF8"/>
    <w:rsid w:val="007627CF"/>
    <w:rsid w:val="00765756"/>
    <w:rsid w:val="00766696"/>
    <w:rsid w:val="0077674D"/>
    <w:rsid w:val="007830EF"/>
    <w:rsid w:val="00783262"/>
    <w:rsid w:val="00783CB4"/>
    <w:rsid w:val="007928AA"/>
    <w:rsid w:val="00794397"/>
    <w:rsid w:val="007A1BC3"/>
    <w:rsid w:val="007A72A8"/>
    <w:rsid w:val="007B5AED"/>
    <w:rsid w:val="007C042B"/>
    <w:rsid w:val="007C3A7A"/>
    <w:rsid w:val="007C4189"/>
    <w:rsid w:val="007D3B51"/>
    <w:rsid w:val="007D78AD"/>
    <w:rsid w:val="007E1760"/>
    <w:rsid w:val="007E20B4"/>
    <w:rsid w:val="007F5758"/>
    <w:rsid w:val="008034E8"/>
    <w:rsid w:val="0081225A"/>
    <w:rsid w:val="00813871"/>
    <w:rsid w:val="00833819"/>
    <w:rsid w:val="008340B7"/>
    <w:rsid w:val="00835105"/>
    <w:rsid w:val="0083636D"/>
    <w:rsid w:val="00841330"/>
    <w:rsid w:val="00851F30"/>
    <w:rsid w:val="008534B6"/>
    <w:rsid w:val="008613A4"/>
    <w:rsid w:val="00864B41"/>
    <w:rsid w:val="00866B44"/>
    <w:rsid w:val="00872A8E"/>
    <w:rsid w:val="008732F1"/>
    <w:rsid w:val="00891A54"/>
    <w:rsid w:val="00892829"/>
    <w:rsid w:val="008961B2"/>
    <w:rsid w:val="008A2724"/>
    <w:rsid w:val="008B0F6E"/>
    <w:rsid w:val="008C3A13"/>
    <w:rsid w:val="008C5528"/>
    <w:rsid w:val="008D3AEB"/>
    <w:rsid w:val="008D7EDA"/>
    <w:rsid w:val="008F226C"/>
    <w:rsid w:val="008F5D6D"/>
    <w:rsid w:val="00900510"/>
    <w:rsid w:val="00901B0F"/>
    <w:rsid w:val="00907E29"/>
    <w:rsid w:val="009100E6"/>
    <w:rsid w:val="00916065"/>
    <w:rsid w:val="009225DB"/>
    <w:rsid w:val="00923C70"/>
    <w:rsid w:val="00925FFA"/>
    <w:rsid w:val="00941DEE"/>
    <w:rsid w:val="0094417E"/>
    <w:rsid w:val="0094478F"/>
    <w:rsid w:val="00947316"/>
    <w:rsid w:val="00947931"/>
    <w:rsid w:val="00954A91"/>
    <w:rsid w:val="00957857"/>
    <w:rsid w:val="0096186B"/>
    <w:rsid w:val="00964997"/>
    <w:rsid w:val="00972885"/>
    <w:rsid w:val="009835A1"/>
    <w:rsid w:val="00993F75"/>
    <w:rsid w:val="009A0240"/>
    <w:rsid w:val="009A5CF5"/>
    <w:rsid w:val="009B414C"/>
    <w:rsid w:val="009C0022"/>
    <w:rsid w:val="009C0BAC"/>
    <w:rsid w:val="009C2488"/>
    <w:rsid w:val="009C348B"/>
    <w:rsid w:val="009E57CB"/>
    <w:rsid w:val="009F12F6"/>
    <w:rsid w:val="009F6F7E"/>
    <w:rsid w:val="00A02D57"/>
    <w:rsid w:val="00A03447"/>
    <w:rsid w:val="00A0612A"/>
    <w:rsid w:val="00A062AB"/>
    <w:rsid w:val="00A145C5"/>
    <w:rsid w:val="00A145FD"/>
    <w:rsid w:val="00A15E40"/>
    <w:rsid w:val="00A23860"/>
    <w:rsid w:val="00A30284"/>
    <w:rsid w:val="00A36FD7"/>
    <w:rsid w:val="00A43275"/>
    <w:rsid w:val="00A56D70"/>
    <w:rsid w:val="00A65B93"/>
    <w:rsid w:val="00A80145"/>
    <w:rsid w:val="00A80B81"/>
    <w:rsid w:val="00A80C73"/>
    <w:rsid w:val="00AB3978"/>
    <w:rsid w:val="00AB4F36"/>
    <w:rsid w:val="00AB4FD2"/>
    <w:rsid w:val="00AB6957"/>
    <w:rsid w:val="00AC24C4"/>
    <w:rsid w:val="00AC323E"/>
    <w:rsid w:val="00AD2CD0"/>
    <w:rsid w:val="00AD4A37"/>
    <w:rsid w:val="00AD54C5"/>
    <w:rsid w:val="00AE1901"/>
    <w:rsid w:val="00AE487E"/>
    <w:rsid w:val="00AE7F5C"/>
    <w:rsid w:val="00B00D97"/>
    <w:rsid w:val="00B01384"/>
    <w:rsid w:val="00B05D7F"/>
    <w:rsid w:val="00B11FB4"/>
    <w:rsid w:val="00B3486C"/>
    <w:rsid w:val="00B4172A"/>
    <w:rsid w:val="00B47855"/>
    <w:rsid w:val="00B5025F"/>
    <w:rsid w:val="00B5031A"/>
    <w:rsid w:val="00B546E5"/>
    <w:rsid w:val="00B60BD6"/>
    <w:rsid w:val="00B65ED8"/>
    <w:rsid w:val="00B6626D"/>
    <w:rsid w:val="00B959F1"/>
    <w:rsid w:val="00B96694"/>
    <w:rsid w:val="00BA379F"/>
    <w:rsid w:val="00BB0BEA"/>
    <w:rsid w:val="00BB3E37"/>
    <w:rsid w:val="00BB42EE"/>
    <w:rsid w:val="00BC06BF"/>
    <w:rsid w:val="00BC1420"/>
    <w:rsid w:val="00BD6293"/>
    <w:rsid w:val="00BD71CC"/>
    <w:rsid w:val="00BE32C0"/>
    <w:rsid w:val="00BF329C"/>
    <w:rsid w:val="00BF343C"/>
    <w:rsid w:val="00BF47B8"/>
    <w:rsid w:val="00BF7A84"/>
    <w:rsid w:val="00C070BF"/>
    <w:rsid w:val="00C13F80"/>
    <w:rsid w:val="00C26695"/>
    <w:rsid w:val="00C2689C"/>
    <w:rsid w:val="00C26C61"/>
    <w:rsid w:val="00C3078D"/>
    <w:rsid w:val="00C30F35"/>
    <w:rsid w:val="00C3449D"/>
    <w:rsid w:val="00C407BF"/>
    <w:rsid w:val="00C5218C"/>
    <w:rsid w:val="00C57872"/>
    <w:rsid w:val="00C704AD"/>
    <w:rsid w:val="00C75A60"/>
    <w:rsid w:val="00C80476"/>
    <w:rsid w:val="00C80E32"/>
    <w:rsid w:val="00C83DD8"/>
    <w:rsid w:val="00C91683"/>
    <w:rsid w:val="00CA176D"/>
    <w:rsid w:val="00CA2C71"/>
    <w:rsid w:val="00CB7719"/>
    <w:rsid w:val="00CC645B"/>
    <w:rsid w:val="00CD0D24"/>
    <w:rsid w:val="00CD1B69"/>
    <w:rsid w:val="00CD3302"/>
    <w:rsid w:val="00CD6141"/>
    <w:rsid w:val="00CE10D4"/>
    <w:rsid w:val="00CE4723"/>
    <w:rsid w:val="00D029C5"/>
    <w:rsid w:val="00D32E8D"/>
    <w:rsid w:val="00D34C2F"/>
    <w:rsid w:val="00D35CD3"/>
    <w:rsid w:val="00D404BE"/>
    <w:rsid w:val="00D414C6"/>
    <w:rsid w:val="00D4197B"/>
    <w:rsid w:val="00D44007"/>
    <w:rsid w:val="00D5043A"/>
    <w:rsid w:val="00D514F3"/>
    <w:rsid w:val="00D67FD7"/>
    <w:rsid w:val="00D714EF"/>
    <w:rsid w:val="00D72303"/>
    <w:rsid w:val="00D748B5"/>
    <w:rsid w:val="00D77297"/>
    <w:rsid w:val="00D77B69"/>
    <w:rsid w:val="00D80664"/>
    <w:rsid w:val="00D812D9"/>
    <w:rsid w:val="00D82CEF"/>
    <w:rsid w:val="00D85A99"/>
    <w:rsid w:val="00D86448"/>
    <w:rsid w:val="00D94835"/>
    <w:rsid w:val="00DA3C81"/>
    <w:rsid w:val="00DA5F97"/>
    <w:rsid w:val="00DA6D97"/>
    <w:rsid w:val="00DB33B3"/>
    <w:rsid w:val="00DB3811"/>
    <w:rsid w:val="00DC7582"/>
    <w:rsid w:val="00DE4840"/>
    <w:rsid w:val="00DF10E2"/>
    <w:rsid w:val="00DF2942"/>
    <w:rsid w:val="00DF40CF"/>
    <w:rsid w:val="00E06161"/>
    <w:rsid w:val="00E15140"/>
    <w:rsid w:val="00E174DA"/>
    <w:rsid w:val="00E17A1F"/>
    <w:rsid w:val="00E218CD"/>
    <w:rsid w:val="00E21A6A"/>
    <w:rsid w:val="00E25162"/>
    <w:rsid w:val="00E26993"/>
    <w:rsid w:val="00E30869"/>
    <w:rsid w:val="00E439A4"/>
    <w:rsid w:val="00E445D5"/>
    <w:rsid w:val="00E47E33"/>
    <w:rsid w:val="00E52244"/>
    <w:rsid w:val="00E54EF5"/>
    <w:rsid w:val="00E57E44"/>
    <w:rsid w:val="00E60384"/>
    <w:rsid w:val="00E610DA"/>
    <w:rsid w:val="00E62EE5"/>
    <w:rsid w:val="00E63931"/>
    <w:rsid w:val="00E6478B"/>
    <w:rsid w:val="00E65F13"/>
    <w:rsid w:val="00E66468"/>
    <w:rsid w:val="00E66D07"/>
    <w:rsid w:val="00E70999"/>
    <w:rsid w:val="00E710B3"/>
    <w:rsid w:val="00E74186"/>
    <w:rsid w:val="00E81F84"/>
    <w:rsid w:val="00E85990"/>
    <w:rsid w:val="00EA180C"/>
    <w:rsid w:val="00EB3CB2"/>
    <w:rsid w:val="00EC419F"/>
    <w:rsid w:val="00ED4703"/>
    <w:rsid w:val="00ED6B4B"/>
    <w:rsid w:val="00EE7123"/>
    <w:rsid w:val="00EF2BE5"/>
    <w:rsid w:val="00F02D4B"/>
    <w:rsid w:val="00F051E1"/>
    <w:rsid w:val="00F2673A"/>
    <w:rsid w:val="00F30550"/>
    <w:rsid w:val="00F30B5F"/>
    <w:rsid w:val="00F3174B"/>
    <w:rsid w:val="00F36391"/>
    <w:rsid w:val="00F50843"/>
    <w:rsid w:val="00F50ADE"/>
    <w:rsid w:val="00F52164"/>
    <w:rsid w:val="00F56488"/>
    <w:rsid w:val="00F57C18"/>
    <w:rsid w:val="00F630DF"/>
    <w:rsid w:val="00F6369D"/>
    <w:rsid w:val="00F66462"/>
    <w:rsid w:val="00F807D7"/>
    <w:rsid w:val="00F83C7B"/>
    <w:rsid w:val="00F83E1B"/>
    <w:rsid w:val="00F94AAB"/>
    <w:rsid w:val="00F94CE6"/>
    <w:rsid w:val="00F95170"/>
    <w:rsid w:val="00FA0210"/>
    <w:rsid w:val="00FA5F43"/>
    <w:rsid w:val="00FA6FB2"/>
    <w:rsid w:val="00FB4ADA"/>
    <w:rsid w:val="00FB6C22"/>
    <w:rsid w:val="00FC2B7F"/>
    <w:rsid w:val="00FC2CFE"/>
    <w:rsid w:val="00FD3DB6"/>
    <w:rsid w:val="00FE5994"/>
    <w:rsid w:val="00FE5A61"/>
    <w:rsid w:val="00FE5DBF"/>
    <w:rsid w:val="00FF1E86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91D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D709B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Arial" w:eastAsiaTheme="minorEastAsia" w:hAnsi="Arial" w:cs="Arial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A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164"/>
  </w:style>
  <w:style w:type="table" w:styleId="TableGrid">
    <w:name w:val="Table Grid"/>
    <w:basedOn w:val="TableNormal"/>
    <w:uiPriority w:val="59"/>
    <w:rsid w:val="00AD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E35"/>
    <w:rPr>
      <w:rFonts w:ascii="Tahoma" w:hAnsi="Tahoma" w:cs="Tahoma"/>
      <w:sz w:val="16"/>
      <w:szCs w:val="16"/>
    </w:rPr>
  </w:style>
  <w:style w:type="character" w:customStyle="1" w:styleId="contrib">
    <w:name w:val="contrib"/>
    <w:basedOn w:val="DefaultParagraphFont"/>
    <w:rsid w:val="00E218CD"/>
  </w:style>
  <w:style w:type="character" w:styleId="Hyperlink">
    <w:name w:val="Hyperlink"/>
    <w:basedOn w:val="DefaultParagraphFont"/>
    <w:uiPriority w:val="99"/>
    <w:unhideWhenUsed/>
    <w:rsid w:val="006D1EA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3D709B"/>
    <w:rPr>
      <w:rFonts w:ascii="Arial" w:eastAsiaTheme="minorEastAsia" w:hAnsi="Arial" w:cs="Arial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D709B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Arial" w:eastAsiaTheme="minorEastAsia" w:hAnsi="Arial" w:cs="Arial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A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164"/>
  </w:style>
  <w:style w:type="table" w:styleId="TableGrid">
    <w:name w:val="Table Grid"/>
    <w:basedOn w:val="TableNormal"/>
    <w:uiPriority w:val="59"/>
    <w:rsid w:val="00AD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E35"/>
    <w:rPr>
      <w:rFonts w:ascii="Tahoma" w:hAnsi="Tahoma" w:cs="Tahoma"/>
      <w:sz w:val="16"/>
      <w:szCs w:val="16"/>
    </w:rPr>
  </w:style>
  <w:style w:type="character" w:customStyle="1" w:styleId="contrib">
    <w:name w:val="contrib"/>
    <w:basedOn w:val="DefaultParagraphFont"/>
    <w:rsid w:val="00E218CD"/>
  </w:style>
  <w:style w:type="character" w:styleId="Hyperlink">
    <w:name w:val="Hyperlink"/>
    <w:basedOn w:val="DefaultParagraphFont"/>
    <w:uiPriority w:val="99"/>
    <w:unhideWhenUsed/>
    <w:rsid w:val="006D1EA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3D709B"/>
    <w:rPr>
      <w:rFonts w:ascii="Arial" w:eastAsiaTheme="minorEastAsia" w:hAnsi="Arial" w:cs="Arial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8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4CAE81-3071-41F0-8EC0-C588203C3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719</Characters>
  <Application>Microsoft Office Word</Application>
  <DocSecurity>0</DocSecurity>
  <Lines>1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ciate Professor Barbara Griffin</dc:creator>
  <cp:keywords/>
  <dc:description/>
  <cp:lastModifiedBy>HEALCANCIA</cp:lastModifiedBy>
  <cp:revision>3</cp:revision>
  <cp:lastPrinted>2017-04-11T09:30:00Z</cp:lastPrinted>
  <dcterms:created xsi:type="dcterms:W3CDTF">2018-07-16T07:21:00Z</dcterms:created>
  <dcterms:modified xsi:type="dcterms:W3CDTF">2018-07-30T15:32:00Z</dcterms:modified>
</cp:coreProperties>
</file>